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98E" w:rsidRPr="00E13F64" w:rsidRDefault="00E13F64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E13F64">
        <w:rPr>
          <w:rFonts w:ascii="Times New Roman" w:hAnsi="Times New Roman" w:cs="Times New Roman"/>
          <w:sz w:val="24"/>
          <w:szCs w:val="24"/>
          <w:lang w:val="en-IE"/>
        </w:rPr>
        <w:t xml:space="preserve">Additional File 1: Table </w:t>
      </w:r>
      <w:proofErr w:type="spellStart"/>
      <w:r w:rsidRPr="00E13F64">
        <w:rPr>
          <w:rFonts w:ascii="Times New Roman" w:hAnsi="Times New Roman" w:cs="Times New Roman"/>
          <w:sz w:val="24"/>
          <w:szCs w:val="24"/>
          <w:lang w:val="en-IE"/>
        </w:rPr>
        <w:t>S1</w:t>
      </w:r>
      <w:proofErr w:type="spellEnd"/>
      <w:r w:rsidRPr="00E13F64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7E698E" w:rsidRPr="00E13F64">
        <w:rPr>
          <w:rFonts w:ascii="Times New Roman" w:hAnsi="Times New Roman" w:cs="Times New Roman"/>
          <w:sz w:val="24"/>
          <w:szCs w:val="24"/>
          <w:lang w:val="en-IE"/>
        </w:rPr>
        <w:t>Deviance information criteria, beta coefficients and relative rate for annual All Home cases</w:t>
      </w:r>
      <w:bookmarkStart w:id="0" w:name="_GoBack"/>
      <w:bookmarkEnd w:id="0"/>
    </w:p>
    <w:tbl>
      <w:tblPr>
        <w:tblW w:w="8400" w:type="dxa"/>
        <w:tblInd w:w="93" w:type="dxa"/>
        <w:tblLook w:val="04A0"/>
      </w:tblPr>
      <w:tblGrid>
        <w:gridCol w:w="960"/>
        <w:gridCol w:w="1160"/>
        <w:gridCol w:w="1520"/>
        <w:gridCol w:w="2380"/>
        <w:gridCol w:w="2380"/>
      </w:tblGrid>
      <w:tr w:rsidR="007E698E" w:rsidRPr="007E698E" w:rsidTr="007E698E">
        <w:trPr>
          <w:trHeight w:val="68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viance Information Criteri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 Coefficient                (95% Confidence Intervals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lative Rate                    (95% Confidence Intervals)</w:t>
            </w:r>
          </w:p>
        </w:tc>
      </w:tr>
      <w:tr w:rsidR="007E698E" w:rsidRPr="007E698E" w:rsidTr="007E698E">
        <w:trPr>
          <w:trHeight w:val="2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 Home cases 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ovaria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72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Depriv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4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 (1.16-0.2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1.17-1.28)</w:t>
            </w: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 Home cases 201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ovaria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55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Depriv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30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 (0.10-0.1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 (1.10-1.20)</w:t>
            </w: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 Home cases 201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ovariat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6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+ Depriv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24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0.07-0.1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1.07-1.14)</w:t>
            </w:r>
          </w:p>
        </w:tc>
      </w:tr>
      <w:tr w:rsidR="007E698E" w:rsidRPr="007E698E" w:rsidTr="007E698E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698E" w:rsidRPr="007E698E" w:rsidRDefault="007E698E" w:rsidP="007E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E698E" w:rsidRPr="007E698E" w:rsidRDefault="007E698E" w:rsidP="007E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69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7E698E" w:rsidRDefault="007E698E">
      <w:pPr>
        <w:rPr>
          <w:lang w:val="en-IE"/>
        </w:rPr>
      </w:pPr>
    </w:p>
    <w:p w:rsidR="007E698E" w:rsidRPr="007E698E" w:rsidRDefault="007E698E">
      <w:pPr>
        <w:rPr>
          <w:b/>
          <w:lang w:val="en-IE"/>
        </w:rPr>
      </w:pPr>
    </w:p>
    <w:sectPr w:rsidR="007E698E" w:rsidRPr="007E698E" w:rsidSect="003C1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7E698E"/>
    <w:rsid w:val="003C19A2"/>
    <w:rsid w:val="007E698E"/>
    <w:rsid w:val="00E13F64"/>
    <w:rsid w:val="00E14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3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Masterson</dc:creator>
  <cp:lastModifiedBy>0011875</cp:lastModifiedBy>
  <cp:revision>2</cp:revision>
  <dcterms:created xsi:type="dcterms:W3CDTF">2018-02-09T11:08:00Z</dcterms:created>
  <dcterms:modified xsi:type="dcterms:W3CDTF">2018-02-09T14:56:00Z</dcterms:modified>
</cp:coreProperties>
</file>